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DFC94" w14:textId="77777777" w:rsidR="009D1C54" w:rsidRPr="000C437A" w:rsidRDefault="009D1C54" w:rsidP="009D1C54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AF9362" w14:textId="77777777" w:rsidR="009D1C54" w:rsidRPr="000C437A" w:rsidRDefault="009D1C54" w:rsidP="009D1C54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C437A">
        <w:rPr>
          <w:rFonts w:ascii="Arial" w:hAnsi="Arial" w:cs="Arial"/>
          <w:b/>
          <w:bCs/>
          <w:sz w:val="22"/>
          <w:szCs w:val="22"/>
          <w:lang w:val="en-US"/>
        </w:rPr>
        <w:t>Appendix I</w:t>
      </w:r>
    </w:p>
    <w:p w14:paraId="2CB5D35F" w14:textId="77777777" w:rsidR="009D1C54" w:rsidRPr="000C437A" w:rsidRDefault="009D1C54" w:rsidP="009D1C54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67AA2E6" w14:textId="77777777" w:rsidR="009D1C54" w:rsidRPr="000C437A" w:rsidRDefault="009D1C54" w:rsidP="009D1C54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C84505" w14:textId="77777777" w:rsidR="009D1C54" w:rsidRPr="000C437A" w:rsidRDefault="009D1C54" w:rsidP="009D1C54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0C437A">
        <w:rPr>
          <w:rFonts w:ascii="Arial" w:hAnsi="Arial" w:cs="Arial"/>
          <w:sz w:val="22"/>
          <w:szCs w:val="22"/>
          <w:lang w:val="en-US"/>
        </w:rPr>
        <w:t>Table 1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9D1C54" w:rsidRPr="000C437A" w14:paraId="37CDAF83" w14:textId="77777777" w:rsidTr="000E7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0CA722" w14:textId="77777777" w:rsidR="009D1C54" w:rsidRPr="000C437A" w:rsidRDefault="009D1C54" w:rsidP="000E7E84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>Search: PubMed Cochrane and Embase</w:t>
            </w:r>
          </w:p>
        </w:tc>
        <w:tc>
          <w:tcPr>
            <w:tcW w:w="6940" w:type="dxa"/>
          </w:tcPr>
          <w:p w14:paraId="2774A6C9" w14:textId="77777777" w:rsidR="009D1C54" w:rsidRPr="000C437A" w:rsidRDefault="009D1C54" w:rsidP="000E7E8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((rotationplasty[Title/Abstract] OR "Van Nes rotationplasty"[Title/Abstract] OR "rotation-plasty"[Title/Abstract] OR "rotationplasty procedure"[Title/Abstract] OR "rotationplasty surgery"[Title/Abstract] OR "Van Nes procedure"[Title/Abstract] OR "limb rotation surgery"[Title/Abstract])) </w:t>
            </w:r>
          </w:p>
          <w:p w14:paraId="412F21EB" w14:textId="77777777" w:rsidR="009D1C54" w:rsidRPr="000C437A" w:rsidRDefault="009D1C54" w:rsidP="000E7E8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AND </w:t>
            </w:r>
          </w:p>
          <w:p w14:paraId="4835175A" w14:textId="77777777" w:rsidR="009D1C54" w:rsidRPr="000C437A" w:rsidRDefault="009D1C54" w:rsidP="000E7E8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(adult[</w:t>
            </w:r>
            <w:proofErr w:type="spellStart"/>
            <w:r w:rsidRPr="000C437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eSH</w:t>
            </w:r>
            <w:proofErr w:type="spellEnd"/>
            <w:r w:rsidRPr="000C437A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Terms] OR adulthood[Title/Abstract] OR adult*[Title/Abstract] OR "18 years"[Title/Abstract] OR "≥18"[Title/Abstract] OR "older than 18"[Title/Abstract])</w:t>
            </w:r>
          </w:p>
        </w:tc>
      </w:tr>
      <w:tr w:rsidR="009D1C54" w:rsidRPr="000C437A" w14:paraId="06C345CE" w14:textId="77777777" w:rsidTr="000E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D309EE" w14:textId="77777777" w:rsidR="009D1C54" w:rsidRPr="000C437A" w:rsidRDefault="009D1C54" w:rsidP="000E7E84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>Total studies</w:t>
            </w:r>
          </w:p>
        </w:tc>
        <w:tc>
          <w:tcPr>
            <w:tcW w:w="6940" w:type="dxa"/>
          </w:tcPr>
          <w:p w14:paraId="0330EB65" w14:textId="77777777" w:rsidR="009D1C54" w:rsidRPr="000C437A" w:rsidRDefault="009D1C54" w:rsidP="000E7E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>155  (duplicates excluded)</w:t>
            </w:r>
          </w:p>
        </w:tc>
      </w:tr>
      <w:tr w:rsidR="009D1C54" w:rsidRPr="000C437A" w14:paraId="2F9786C5" w14:textId="77777777" w:rsidTr="000E7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59A797" w14:textId="77777777" w:rsidR="009D1C54" w:rsidRPr="000C437A" w:rsidRDefault="009D1C54" w:rsidP="000E7E84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>Excluded studies</w:t>
            </w:r>
          </w:p>
        </w:tc>
        <w:tc>
          <w:tcPr>
            <w:tcW w:w="6940" w:type="dxa"/>
          </w:tcPr>
          <w:p w14:paraId="667EF55B" w14:textId="77777777" w:rsidR="009D1C54" w:rsidRPr="000C437A" w:rsidRDefault="009D1C54" w:rsidP="000E7E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>73 (wrong population), 53 (only document group levels including minors), 2 (other languages), 5 (no outcomes reported only description of surgical technique)</w:t>
            </w:r>
          </w:p>
        </w:tc>
      </w:tr>
      <w:tr w:rsidR="009D1C54" w:rsidRPr="000C437A" w14:paraId="2F72C1E1" w14:textId="77777777" w:rsidTr="000E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19F6ED" w14:textId="77777777" w:rsidR="009D1C54" w:rsidRPr="000C437A" w:rsidRDefault="009D1C54" w:rsidP="000E7E84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>Included studies</w:t>
            </w:r>
          </w:p>
        </w:tc>
        <w:tc>
          <w:tcPr>
            <w:tcW w:w="6940" w:type="dxa"/>
          </w:tcPr>
          <w:p w14:paraId="7622C73F" w14:textId="77777777" w:rsidR="009D1C54" w:rsidRPr="000C437A" w:rsidRDefault="009D1C54" w:rsidP="000E7E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 xml:space="preserve">22 </w:t>
            </w:r>
          </w:p>
          <w:p w14:paraId="2F42C455" w14:textId="77777777" w:rsidR="009D1C54" w:rsidRPr="000C437A" w:rsidRDefault="009D1C54" w:rsidP="000E7E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37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608495C6" w14:textId="77777777" w:rsidR="009D1C54" w:rsidRPr="000C437A" w:rsidRDefault="009D1C54" w:rsidP="009D1C54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14:paraId="5972C03E" w14:textId="77777777" w:rsidR="009D1C54" w:rsidRPr="000C437A" w:rsidRDefault="009D1C54" w:rsidP="009D1C54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14:paraId="2245F945" w14:textId="77777777" w:rsidR="009D1C54" w:rsidRPr="000C437A" w:rsidRDefault="009D1C54" w:rsidP="009D1C54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14:paraId="7178915F" w14:textId="77777777" w:rsidR="009D1C54" w:rsidRPr="000C437A" w:rsidRDefault="009D1C54" w:rsidP="009D1C54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14:paraId="396DEA64" w14:textId="77777777" w:rsidR="009D1C54" w:rsidRPr="000C437A" w:rsidRDefault="009D1C54" w:rsidP="009D1C54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14:paraId="64102096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C54"/>
    <w:rsid w:val="00107F71"/>
    <w:rsid w:val="001A71D9"/>
    <w:rsid w:val="00225B02"/>
    <w:rsid w:val="003A0893"/>
    <w:rsid w:val="003B29BA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A4EEC"/>
    <w:rsid w:val="00915C38"/>
    <w:rsid w:val="00944185"/>
    <w:rsid w:val="009B60D0"/>
    <w:rsid w:val="009D1C54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DDA6EE"/>
  <w14:defaultImageDpi w14:val="32767"/>
  <w15:chartTrackingRefBased/>
  <w15:docId w15:val="{968B860C-6531-4BC4-BBA2-E671DE3D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1C54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D1C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D1C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D1C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D1C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D1C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D1C5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D1C5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D1C5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D1C5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D1C5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D1C5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D1C5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D1C5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D1C54"/>
    <w:rPr>
      <w:b/>
      <w:bCs/>
      <w:smallCaps/>
      <w:color w:val="365F91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9D1C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8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bekx, G.G.J. (Gitte)</dc:creator>
  <cp:keywords/>
  <dc:description/>
  <cp:lastModifiedBy>Krebbekx, G.G.J. (Gitte)</cp:lastModifiedBy>
  <cp:revision>1</cp:revision>
  <dcterms:created xsi:type="dcterms:W3CDTF">2025-10-20T15:58:00Z</dcterms:created>
  <dcterms:modified xsi:type="dcterms:W3CDTF">2025-10-20T15:59:00Z</dcterms:modified>
</cp:coreProperties>
</file>